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8189A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2</w:t>
      </w:r>
    </w:p>
    <w:p w14:paraId="50249885" w14:textId="77777777" w:rsidR="00620594" w:rsidRPr="00751C25" w:rsidRDefault="00E22575">
      <w:pPr>
        <w:rPr>
          <w:rFonts w:ascii="Times New Roman" w:eastAsia="Times New Roman" w:hAnsi="Times New Roman" w:cs="Times New Roman"/>
          <w:color w:val="0563C1"/>
          <w:u w:val="single"/>
        </w:rPr>
      </w:pPr>
      <w:r w:rsidRPr="00751C25">
        <w:rPr>
          <w:rFonts w:ascii="Times New Roman" w:eastAsia="Times New Roman" w:hAnsi="Times New Roman" w:cs="Times New Roman"/>
          <w:color w:val="0563C1"/>
          <w:u w:val="single"/>
        </w:rPr>
        <w:t>https://github.com/kushidat/broaderPredicate_uberon?tab=readme-ov-file#additional-file-2-sparql-query-example-2-1</w:t>
      </w:r>
    </w:p>
    <w:p w14:paraId="26FC1895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2-1 (A centralized SPARQL query for Alzheimer's disease with one subquery) and the query result.</w:t>
      </w:r>
    </w:p>
    <w:sectPr w:rsidR="00620594" w:rsidRPr="00751C25" w:rsidSect="002F53C9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D3829" w14:textId="77777777" w:rsidR="00975A39" w:rsidRDefault="00975A39">
      <w:r>
        <w:separator/>
      </w:r>
    </w:p>
  </w:endnote>
  <w:endnote w:type="continuationSeparator" w:id="0">
    <w:p w14:paraId="1F4F30A6" w14:textId="77777777" w:rsidR="00975A39" w:rsidRDefault="00975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4564D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E432A" w14:textId="77777777" w:rsidR="00975A39" w:rsidRDefault="00975A39">
      <w:r>
        <w:separator/>
      </w:r>
    </w:p>
  </w:footnote>
  <w:footnote w:type="continuationSeparator" w:id="0">
    <w:p w14:paraId="798D14E1" w14:textId="77777777" w:rsidR="00975A39" w:rsidRDefault="00975A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4564D"/>
    <w:rsid w:val="00620594"/>
    <w:rsid w:val="00681C0D"/>
    <w:rsid w:val="00751C25"/>
    <w:rsid w:val="0083794D"/>
    <w:rsid w:val="00896855"/>
    <w:rsid w:val="008A61BC"/>
    <w:rsid w:val="00900707"/>
    <w:rsid w:val="00975A39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6:00Z</dcterms:modified>
</cp:coreProperties>
</file>